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71FA5" w14:textId="35C14300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5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4. Sample Size for Multimorbidity of NCDs among Adults in US by Sociodemographic, NHANES 2005-2006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52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88"/>
        <w:gridCol w:w="3031"/>
      </w:tblGrid>
      <w:tr w:rsidR="007F16EA" w:rsidRPr="004A21CF" w14:paraId="3581ECFB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A8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4C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628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85A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3EE372F9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165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506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9E7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ED35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EA17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340B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14D99A96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05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5B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79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11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0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2B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2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2C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7(39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8A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0(11.1)</w:t>
            </w:r>
          </w:p>
        </w:tc>
      </w:tr>
      <w:tr w:rsidR="007F16EA" w:rsidRPr="004A21CF" w14:paraId="476DBB1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E1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620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676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A6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91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75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7051FE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4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26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863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23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B2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74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7B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9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AC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4(22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F5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(3.4)</w:t>
            </w:r>
          </w:p>
        </w:tc>
      </w:tr>
      <w:tr w:rsidR="007F16EA" w:rsidRPr="004A21CF" w14:paraId="22A15BB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14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19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82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67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A8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6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AE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2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F20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81(53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6D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8(47.9)</w:t>
            </w:r>
          </w:p>
        </w:tc>
      </w:tr>
      <w:tr w:rsidR="007F16EA" w:rsidRPr="004A21CF" w14:paraId="3E8F220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1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164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84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89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52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FC3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1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68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2(23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A8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6(48.7)</w:t>
            </w:r>
          </w:p>
        </w:tc>
      </w:tr>
      <w:tr w:rsidR="007F16EA" w:rsidRPr="004A21CF" w14:paraId="5309AA57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7CE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2B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47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C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63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A8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DB2733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B2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9C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F2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87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9B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5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FD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0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E93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26(46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654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6(37.0)</w:t>
            </w:r>
          </w:p>
        </w:tc>
      </w:tr>
      <w:tr w:rsidR="007F16EA" w:rsidRPr="004A21CF" w14:paraId="626D645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1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438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29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92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81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5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74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92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B3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11(53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71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4(63.0)</w:t>
            </w:r>
          </w:p>
        </w:tc>
      </w:tr>
      <w:tr w:rsidR="007F16EA" w:rsidRPr="004A21CF" w14:paraId="7B33A4A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78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2AB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48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77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62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47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0B4B2F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A5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075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66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03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C4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3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05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3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59E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1(5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2D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6(2.2)</w:t>
            </w:r>
          </w:p>
        </w:tc>
      </w:tr>
      <w:tr w:rsidR="007F16EA" w:rsidRPr="004A21CF" w14:paraId="74C6740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91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C8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CC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4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7C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8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08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C1E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(3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91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(0.9)</w:t>
            </w:r>
          </w:p>
        </w:tc>
      </w:tr>
      <w:tr w:rsidR="007F16EA" w:rsidRPr="004A21CF" w14:paraId="17F3A51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A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F3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7F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95(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B6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4(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D2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9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69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47(75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B5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5(80.8)</w:t>
            </w:r>
          </w:p>
        </w:tc>
      </w:tr>
      <w:tr w:rsidR="007F16EA" w:rsidRPr="004A21CF" w14:paraId="5E006BA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5C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90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63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23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A6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8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DF4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7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5B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64(11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72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4(10.8)</w:t>
            </w:r>
          </w:p>
        </w:tc>
      </w:tr>
      <w:tr w:rsidR="007F16EA" w:rsidRPr="004A21CF" w14:paraId="3BC14D5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05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C8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AF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4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3C6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992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0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2C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(4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0B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(5.2)</w:t>
            </w:r>
          </w:p>
        </w:tc>
      </w:tr>
      <w:tr w:rsidR="007F16EA" w:rsidRPr="004A21CF" w14:paraId="519BDB3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577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BEB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FC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1D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01F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E3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AC24E7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DA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46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9C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88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2F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4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AC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8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C6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64(21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CD7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2(31.7)</w:t>
            </w:r>
          </w:p>
        </w:tc>
      </w:tr>
      <w:tr w:rsidR="007F16EA" w:rsidRPr="004A21CF" w14:paraId="761926C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3D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FA6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B10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16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7C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97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24B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9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145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4(48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2C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6(48.0)</w:t>
            </w:r>
          </w:p>
        </w:tc>
      </w:tr>
      <w:tr w:rsidR="007F16EA" w:rsidRPr="004A21CF" w14:paraId="49BB39B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E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F7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A9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05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53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7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B8A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1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FF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6(30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E4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1(20.3)</w:t>
            </w:r>
          </w:p>
        </w:tc>
      </w:tr>
      <w:tr w:rsidR="007F16EA" w:rsidRPr="004A21CF" w14:paraId="0B7743E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3A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503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37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19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C34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A9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A932A5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B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3A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16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94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58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75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8B7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4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10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27(17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47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8(22.1)</w:t>
            </w:r>
          </w:p>
        </w:tc>
      </w:tr>
      <w:tr w:rsidR="007F16EA" w:rsidRPr="004A21CF" w14:paraId="4272052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BF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9E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3D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81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1A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5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34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6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05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86(26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11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4(29.3)</w:t>
            </w:r>
          </w:p>
        </w:tc>
      </w:tr>
      <w:tr w:rsidR="007F16EA" w:rsidRPr="004A21CF" w14:paraId="7E45F75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40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79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A5F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95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B7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99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36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1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EF7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18(56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AB2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7(48.6)</w:t>
            </w:r>
          </w:p>
        </w:tc>
      </w:tr>
      <w:tr w:rsidR="007F16EA" w:rsidRPr="004A21CF" w14:paraId="66C3EDD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A31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852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3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A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00D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681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7F329E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FC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E8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CD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95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D88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04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7A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9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8B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99(66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D9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3(60.1)</w:t>
            </w:r>
          </w:p>
        </w:tc>
      </w:tr>
      <w:tr w:rsidR="007F16EA" w:rsidRPr="004A21CF" w14:paraId="2D60A0A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5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C5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04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77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A1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5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56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2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05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34(33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B90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6(39.9)</w:t>
            </w:r>
          </w:p>
        </w:tc>
      </w:tr>
      <w:tr w:rsidR="007F16EA" w:rsidRPr="004A21CF" w14:paraId="2222FA8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E42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BDC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92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617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05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1A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4B1654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1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769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D87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76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79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9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DA3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3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30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83(34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BA2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1(49.2)</w:t>
            </w:r>
          </w:p>
        </w:tc>
      </w:tr>
      <w:tr w:rsidR="007F16EA" w:rsidRPr="004A21CF" w14:paraId="66B8C7E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8F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3E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39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7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2A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9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6D5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7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910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9(5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49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(3.7)</w:t>
            </w:r>
          </w:p>
        </w:tc>
      </w:tr>
      <w:tr w:rsidR="007F16EA" w:rsidRPr="004A21CF" w14:paraId="0A373220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CB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8B6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42E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46(59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466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2(6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D62C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2(6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2D55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55(60.1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03A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7(47.1)</w:t>
            </w:r>
          </w:p>
        </w:tc>
      </w:tr>
      <w:tr w:rsidR="007F16EA" w:rsidRPr="004A21CF" w14:paraId="1BC8DA09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AA9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61C1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84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F01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4B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96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23165564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158D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94A0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AC5C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25(51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2B3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57(5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C26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48(5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C434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73(48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D8E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7(41.7)</w:t>
            </w:r>
          </w:p>
        </w:tc>
      </w:tr>
      <w:tr w:rsidR="007F16EA" w:rsidRPr="004A21CF" w14:paraId="53F6398B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6A41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0BF4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6A28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89(24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583B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8(2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B9E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6(25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476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1(22.7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974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4(19.0)</w:t>
            </w:r>
          </w:p>
        </w:tc>
      </w:tr>
      <w:tr w:rsidR="007F16EA" w:rsidRPr="004A21CF" w14:paraId="06946D70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A638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8DB8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BA2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59(2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9EF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4(1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2F43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6(2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04F3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0(28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B5AB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9(39.3)</w:t>
            </w:r>
          </w:p>
        </w:tc>
      </w:tr>
      <w:tr w:rsidR="007F16EA" w:rsidRPr="004A21CF" w14:paraId="2169A0F2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7095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6D92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4D2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DF56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B8F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419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20C8BBB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50260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CEAFC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A67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4(1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3C7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5(1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B1A2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7(1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853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2(10.5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9D1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0(17.7)</w:t>
            </w:r>
          </w:p>
        </w:tc>
      </w:tr>
      <w:tr w:rsidR="007F16EA" w:rsidRPr="004A21CF" w14:paraId="05354B34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6EE64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845D0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1A2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22(7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82B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53(8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7CE0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32(8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914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82(79.3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0DAC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5(63.9)</w:t>
            </w:r>
          </w:p>
        </w:tc>
      </w:tr>
      <w:tr w:rsidR="007F16EA" w:rsidRPr="004A21CF" w14:paraId="67267EAB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892ADA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1BEBF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38C4A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3(9.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DC93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(5.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210F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7(6.9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D2A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1(10.2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6119C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5(18.4)</w:t>
            </w:r>
          </w:p>
        </w:tc>
      </w:tr>
    </w:tbl>
    <w:p w14:paraId="4AD659BC" w14:textId="77777777" w:rsidR="007F16EA" w:rsidRPr="004A21CF" w:rsidRDefault="007F16EA" w:rsidP="007F16EA">
      <w:pPr>
        <w:rPr>
          <w:rFonts w:ascii="Times New Roman" w:hAnsi="Times New Roman" w:cs="Times New Roman"/>
          <w:sz w:val="24"/>
          <w:szCs w:val="24"/>
        </w:rPr>
      </w:pPr>
    </w:p>
    <w:sectPr w:rsidR="007F16EA" w:rsidRPr="004A21CF" w:rsidSect="0090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2824D" w14:textId="77777777" w:rsidR="00D304D7" w:rsidRDefault="00D304D7" w:rsidP="005916A4">
      <w:r>
        <w:separator/>
      </w:r>
    </w:p>
  </w:endnote>
  <w:endnote w:type="continuationSeparator" w:id="0">
    <w:p w14:paraId="32B30B5A" w14:textId="77777777" w:rsidR="00D304D7" w:rsidRDefault="00D304D7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5F14D" w14:textId="77777777" w:rsidR="00D304D7" w:rsidRDefault="00D304D7" w:rsidP="005916A4">
      <w:r>
        <w:separator/>
      </w:r>
    </w:p>
  </w:footnote>
  <w:footnote w:type="continuationSeparator" w:id="0">
    <w:p w14:paraId="58F68B8D" w14:textId="77777777" w:rsidR="00D304D7" w:rsidRDefault="00D304D7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B03BF7"/>
    <w:rsid w:val="00B532FB"/>
    <w:rsid w:val="00B97375"/>
    <w:rsid w:val="00BD440B"/>
    <w:rsid w:val="00BD71BA"/>
    <w:rsid w:val="00C823D1"/>
    <w:rsid w:val="00C91A03"/>
    <w:rsid w:val="00C97127"/>
    <w:rsid w:val="00CD0236"/>
    <w:rsid w:val="00D304D7"/>
    <w:rsid w:val="00DC02C6"/>
    <w:rsid w:val="00DF6935"/>
    <w:rsid w:val="00E00966"/>
    <w:rsid w:val="00E031C0"/>
    <w:rsid w:val="00E7380F"/>
    <w:rsid w:val="00F21106"/>
    <w:rsid w:val="00F356E7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3:00Z</dcterms:created>
  <dcterms:modified xsi:type="dcterms:W3CDTF">2023-05-23T02:03:00Z</dcterms:modified>
</cp:coreProperties>
</file>